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2E654" w14:textId="77777777" w:rsidR="008679B0" w:rsidRPr="00B7694D" w:rsidRDefault="008679B0" w:rsidP="008679B0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b/>
          <w:sz w:val="22"/>
          <w:szCs w:val="22"/>
        </w:rPr>
        <w:t xml:space="preserve">S2 </w:t>
      </w:r>
      <w:r w:rsidRPr="00B7694D">
        <w:rPr>
          <w:b/>
          <w:sz w:val="22"/>
          <w:szCs w:val="22"/>
        </w:rPr>
        <w:t>Table</w:t>
      </w:r>
      <w:r>
        <w:rPr>
          <w:b/>
          <w:sz w:val="22"/>
          <w:szCs w:val="22"/>
        </w:rPr>
        <w:t>.</w:t>
      </w:r>
      <w:r w:rsidRPr="00B7694D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gramStart"/>
      <w:r w:rsidRPr="00B7694D">
        <w:rPr>
          <w:rFonts w:ascii="Times New Roman" w:hAnsi="Times New Roman" w:cs="Times New Roman"/>
          <w:b/>
          <w:sz w:val="22"/>
          <w:szCs w:val="22"/>
        </w:rPr>
        <w:t>The Association between the Unemployment Rate and Home and Car Ownership by Relationship Status and Race/Ethnicity Using Mother fixed-effects.</w:t>
      </w:r>
      <w:proofErr w:type="gramEnd"/>
    </w:p>
    <w:tbl>
      <w:tblPr>
        <w:tblW w:w="6540" w:type="dxa"/>
        <w:tblLook w:val="04A0" w:firstRow="1" w:lastRow="0" w:firstColumn="1" w:lastColumn="0" w:noHBand="0" w:noVBand="1"/>
      </w:tblPr>
      <w:tblGrid>
        <w:gridCol w:w="2280"/>
        <w:gridCol w:w="2160"/>
        <w:gridCol w:w="2100"/>
      </w:tblGrid>
      <w:tr w:rsidR="008679B0" w:rsidRPr="00890043" w14:paraId="1B2F138C" w14:textId="77777777" w:rsidTr="005F6110">
        <w:trPr>
          <w:trHeight w:val="31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B131C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8F6E9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 Ownership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5050A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 Ownership</w:t>
            </w:r>
          </w:p>
        </w:tc>
      </w:tr>
      <w:tr w:rsidR="008679B0" w:rsidRPr="00890043" w14:paraId="434E1B71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D9D33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ried -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4A856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AB9FD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</w:tr>
      <w:tr w:rsidR="008679B0" w:rsidRPr="00890043" w14:paraId="6D8FC7B2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F93B2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DEBF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7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AF903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4]</w:t>
            </w:r>
          </w:p>
        </w:tc>
      </w:tr>
      <w:tr w:rsidR="008679B0" w:rsidRPr="00890043" w14:paraId="5B1F9574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CEF2D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mother-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6065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F4BB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24</w:t>
            </w:r>
          </w:p>
        </w:tc>
      </w:tr>
      <w:tr w:rsidR="008679B0" w:rsidRPr="00890043" w14:paraId="3B1A186E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57614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chang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FCF87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96E52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3</w:t>
            </w:r>
          </w:p>
        </w:tc>
      </w:tr>
      <w:tr w:rsidR="008679B0" w:rsidRPr="00890043" w14:paraId="13886C1C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8093A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ried - 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6EB08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8093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</w:tr>
      <w:tr w:rsidR="008679B0" w:rsidRPr="00890043" w14:paraId="49AB608F" w14:textId="77777777" w:rsidTr="005F6110">
        <w:trPr>
          <w:trHeight w:val="26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2671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7A6B4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11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2FF5D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10]</w:t>
            </w:r>
          </w:p>
        </w:tc>
      </w:tr>
      <w:tr w:rsidR="008679B0" w:rsidRPr="00890043" w14:paraId="76D4EAE9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3C9E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mother-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65E1B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4EA15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6</w:t>
            </w:r>
          </w:p>
        </w:tc>
      </w:tr>
      <w:tr w:rsidR="008679B0" w:rsidRPr="00890043" w14:paraId="25FAF97E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4F131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chang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5CB14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AC95C9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5</w:t>
            </w:r>
          </w:p>
        </w:tc>
      </w:tr>
      <w:tr w:rsidR="008679B0" w:rsidRPr="00890043" w14:paraId="43D07FE7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21677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ried - Hispa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495D8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5454D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</w:tr>
      <w:tr w:rsidR="008679B0" w:rsidRPr="00890043" w14:paraId="337FDF1F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78E18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30C00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10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61AB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9]</w:t>
            </w:r>
          </w:p>
        </w:tc>
      </w:tr>
      <w:tr w:rsidR="008679B0" w:rsidRPr="00890043" w14:paraId="5C04E584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87CB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mother-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9674A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C54FA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2</w:t>
            </w:r>
          </w:p>
        </w:tc>
      </w:tr>
      <w:tr w:rsidR="008679B0" w:rsidRPr="00890043" w14:paraId="46D335B2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5EBF8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chang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A5BF8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6E887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</w:t>
            </w:r>
          </w:p>
        </w:tc>
      </w:tr>
      <w:tr w:rsidR="008679B0" w:rsidRPr="00890043" w14:paraId="6E5B0FA7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FBF6A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habiting - 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F1681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F3A44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8679B0" w:rsidRPr="00890043" w14:paraId="288EA97E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4686A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66FF8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10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23F2D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9]</w:t>
            </w:r>
          </w:p>
        </w:tc>
      </w:tr>
      <w:tr w:rsidR="008679B0" w:rsidRPr="00890043" w14:paraId="11CB6B35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92244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mother-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435DC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32ABE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6</w:t>
            </w:r>
          </w:p>
        </w:tc>
      </w:tr>
      <w:tr w:rsidR="008679B0" w:rsidRPr="00890043" w14:paraId="6D3A00F6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C7BDD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chang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89C2E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C9B2E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</w:tr>
      <w:tr w:rsidR="008679B0" w:rsidRPr="00890043" w14:paraId="5B4C97C0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C19F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habiting - 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CC19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C507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</w:tr>
      <w:tr w:rsidR="008679B0" w:rsidRPr="00890043" w14:paraId="6DC1F350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6847B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53376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5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3E200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7]</w:t>
            </w:r>
          </w:p>
        </w:tc>
      </w:tr>
      <w:tr w:rsidR="008679B0" w:rsidRPr="00890043" w14:paraId="13086889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031AF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mother-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ED686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A53F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24</w:t>
            </w:r>
          </w:p>
        </w:tc>
      </w:tr>
      <w:tr w:rsidR="008679B0" w:rsidRPr="00890043" w14:paraId="3D584E69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F12FB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chang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7FE67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77961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5</w:t>
            </w:r>
          </w:p>
        </w:tc>
      </w:tr>
      <w:tr w:rsidR="008679B0" w:rsidRPr="00890043" w14:paraId="5657BC6D" w14:textId="77777777" w:rsidTr="005F6110">
        <w:trPr>
          <w:trHeight w:val="24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4F99E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habiting - Hispa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91CAE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E29D5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8679B0" w:rsidRPr="00890043" w14:paraId="57AD9D3A" w14:textId="77777777" w:rsidTr="005F6110">
        <w:trPr>
          <w:trHeight w:val="25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478BC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8CE04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6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443E5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8]</w:t>
            </w:r>
          </w:p>
        </w:tc>
      </w:tr>
      <w:tr w:rsidR="008679B0" w:rsidRPr="00890043" w14:paraId="75F6B294" w14:textId="77777777" w:rsidTr="005F6110">
        <w:trPr>
          <w:trHeight w:val="1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5AFC9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mother-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57335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9325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22</w:t>
            </w:r>
          </w:p>
        </w:tc>
      </w:tr>
      <w:tr w:rsidR="008679B0" w:rsidRPr="00890043" w14:paraId="34C7E7CE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DC431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chang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C38FC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2E354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7</w:t>
            </w:r>
          </w:p>
        </w:tc>
      </w:tr>
      <w:tr w:rsidR="008679B0" w:rsidRPr="00890043" w14:paraId="6E45B913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49EF4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 - 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DDAA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EB9AC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</w:tr>
      <w:tr w:rsidR="008679B0" w:rsidRPr="00890043" w14:paraId="07751C3E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9F396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26156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12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01A6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14]</w:t>
            </w:r>
          </w:p>
        </w:tc>
      </w:tr>
      <w:tr w:rsidR="008679B0" w:rsidRPr="00890043" w14:paraId="05154C00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92F52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mother-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92A7D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FE51D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5</w:t>
            </w:r>
          </w:p>
        </w:tc>
      </w:tr>
      <w:tr w:rsidR="008679B0" w:rsidRPr="00890043" w14:paraId="69BF94F2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153E6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chang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C655D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96D37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</w:tr>
      <w:tr w:rsidR="008679B0" w:rsidRPr="00890043" w14:paraId="278212C0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1EA11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 - 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8C6E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13458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1***</w:t>
            </w:r>
          </w:p>
        </w:tc>
      </w:tr>
      <w:tr w:rsidR="008679B0" w:rsidRPr="00890043" w14:paraId="75347E9B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6101D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50380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3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0C9C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6]</w:t>
            </w:r>
          </w:p>
        </w:tc>
      </w:tr>
      <w:tr w:rsidR="008679B0" w:rsidRPr="00890043" w14:paraId="7E8ECFB2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9FA83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mother-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C7DAF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0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736C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90</w:t>
            </w:r>
          </w:p>
        </w:tc>
      </w:tr>
      <w:tr w:rsidR="008679B0" w:rsidRPr="00890043" w14:paraId="09A60842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2DB38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chang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0E16B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9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472D4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92</w:t>
            </w:r>
          </w:p>
        </w:tc>
      </w:tr>
      <w:tr w:rsidR="008679B0" w:rsidRPr="00890043" w14:paraId="2A4AEB8A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8C44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 - Hispa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CE0B2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4FE42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</w:tr>
      <w:tr w:rsidR="008679B0" w:rsidRPr="00890043" w14:paraId="6D2AEFC5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AE481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CD465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7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D14FD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9]</w:t>
            </w:r>
          </w:p>
        </w:tc>
      </w:tr>
      <w:tr w:rsidR="008679B0" w:rsidRPr="00890043" w14:paraId="7C138026" w14:textId="77777777" w:rsidTr="005F6110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4BCF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mother-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05C4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3E134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81</w:t>
            </w:r>
          </w:p>
        </w:tc>
      </w:tr>
      <w:tr w:rsidR="008679B0" w:rsidRPr="00890043" w14:paraId="3F513E18" w14:textId="77777777" w:rsidTr="005F6110">
        <w:trPr>
          <w:trHeight w:val="198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82B91" w14:textId="77777777" w:rsidR="008679B0" w:rsidRPr="00890043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- chang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C1399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897B7" w14:textId="77777777" w:rsidR="008679B0" w:rsidRPr="00890043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0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</w:t>
            </w:r>
          </w:p>
        </w:tc>
      </w:tr>
    </w:tbl>
    <w:p w14:paraId="2AC7E6CD" w14:textId="77777777" w:rsidR="008679B0" w:rsidRDefault="008679B0" w:rsidP="008679B0">
      <w:pPr>
        <w:rPr>
          <w:rFonts w:cs="Times New Roman"/>
          <w:color w:val="000000"/>
          <w:sz w:val="20"/>
          <w:szCs w:val="20"/>
        </w:rPr>
      </w:pPr>
      <w:r w:rsidRPr="00A15F60">
        <w:rPr>
          <w:rFonts w:ascii="Times New Roman" w:hAnsi="Times New Roman" w:cs="Times New Roman"/>
          <w:color w:val="000000"/>
          <w:sz w:val="20"/>
          <w:szCs w:val="20"/>
        </w:rPr>
        <w:t xml:space="preserve">Note: </w:t>
      </w:r>
      <w:proofErr w:type="spellStart"/>
      <w:r w:rsidRPr="00A15F60">
        <w:rPr>
          <w:rFonts w:ascii="Times New Roman" w:hAnsi="Times New Roman" w:cs="Times New Roman"/>
          <w:color w:val="000000"/>
          <w:sz w:val="20"/>
          <w:szCs w:val="20"/>
        </w:rPr>
        <w:t>i</w:t>
      </w:r>
      <w:proofErr w:type="spellEnd"/>
      <w:r w:rsidRPr="00A15F60">
        <w:rPr>
          <w:rFonts w:ascii="Times New Roman" w:hAnsi="Times New Roman" w:cs="Times New Roman"/>
          <w:color w:val="000000"/>
          <w:sz w:val="20"/>
          <w:szCs w:val="20"/>
        </w:rPr>
        <w:t>) The sample is pooled and includes all mothers in waves 2-5 who report information on assets; ii) Models control for wave fixed-effects and mother specific fixed-effects (see equation 2); iv) Standard errors are shown in brackets</w:t>
      </w:r>
      <w:r w:rsidRPr="00A15F60">
        <w:rPr>
          <w:rFonts w:cs="Times New Roman"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</w:t>
      </w:r>
    </w:p>
    <w:p w14:paraId="51EE1645" w14:textId="77777777" w:rsidR="0084050A" w:rsidRDefault="008679B0">
      <w:r w:rsidRPr="00A15F60">
        <w:rPr>
          <w:rFonts w:ascii="Times New Roman" w:hAnsi="Times New Roman" w:cs="Times New Roman"/>
          <w:color w:val="000000"/>
          <w:sz w:val="20"/>
          <w:szCs w:val="20"/>
        </w:rPr>
        <w:t xml:space="preserve">*** </w:t>
      </w:r>
      <w:proofErr w:type="gramStart"/>
      <w:r w:rsidRPr="00A15F60">
        <w:rPr>
          <w:rFonts w:ascii="Times New Roman" w:hAnsi="Times New Roman" w:cs="Times New Roman"/>
          <w:color w:val="000000"/>
          <w:sz w:val="20"/>
          <w:szCs w:val="20"/>
        </w:rPr>
        <w:t>p</w:t>
      </w:r>
      <w:proofErr w:type="gramEnd"/>
      <w:r w:rsidRPr="00A15F60">
        <w:rPr>
          <w:rFonts w:ascii="Times New Roman" w:hAnsi="Times New Roman" w:cs="Times New Roman"/>
          <w:color w:val="000000"/>
          <w:sz w:val="20"/>
          <w:szCs w:val="20"/>
        </w:rPr>
        <w:t>&lt;0.01, ** p&lt;0.05, * p&lt;0.1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sectPr w:rsidR="0084050A" w:rsidSect="000432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9B0"/>
    <w:rsid w:val="0004329B"/>
    <w:rsid w:val="00092C69"/>
    <w:rsid w:val="001E38C2"/>
    <w:rsid w:val="00830CA1"/>
    <w:rsid w:val="0084050A"/>
    <w:rsid w:val="0086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7B8E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B0"/>
    <w:pPr>
      <w:autoSpaceDE w:val="0"/>
      <w:autoSpaceDN w:val="0"/>
    </w:pPr>
    <w:rPr>
      <w:rFonts w:ascii="Times" w:eastAsia="Times New Roman" w:hAnsi="Times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B0"/>
    <w:pPr>
      <w:autoSpaceDE w:val="0"/>
      <w:autoSpaceDN w:val="0"/>
    </w:pPr>
    <w:rPr>
      <w:rFonts w:ascii="Times" w:eastAsia="Times New Roman" w:hAnsi="Times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1</Characters>
  <Application>Microsoft Macintosh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Pilkauskas</dc:creator>
  <cp:keywords/>
  <dc:description/>
  <cp:lastModifiedBy>Natasha Pilkauskas</cp:lastModifiedBy>
  <cp:revision>3</cp:revision>
  <dcterms:created xsi:type="dcterms:W3CDTF">2018-01-26T14:34:00Z</dcterms:created>
  <dcterms:modified xsi:type="dcterms:W3CDTF">2018-01-26T14:34:00Z</dcterms:modified>
</cp:coreProperties>
</file>